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C01F3" w14:textId="6FF00162" w:rsidR="00E47DEB" w:rsidRPr="00130D11" w:rsidRDefault="00B922EB">
      <w:pPr>
        <w:rPr>
          <w:rFonts w:ascii="Helvetica" w:hAnsi="Helvetica"/>
          <w:b/>
          <w:bCs/>
          <w:lang w:val="en-US"/>
        </w:rPr>
      </w:pPr>
      <w:r w:rsidRPr="00130D11">
        <w:rPr>
          <w:rFonts w:ascii="Helvetica" w:hAnsi="Helvetica"/>
          <w:b/>
          <w:bCs/>
          <w:lang w:val="en-US"/>
        </w:rPr>
        <w:t xml:space="preserve">Supplementary </w:t>
      </w:r>
      <w:r w:rsidR="00130D11" w:rsidRPr="00130D11">
        <w:rPr>
          <w:rFonts w:ascii="Helvetica" w:hAnsi="Helvetica"/>
          <w:b/>
          <w:bCs/>
          <w:lang w:val="en-US"/>
        </w:rPr>
        <w:t>File</w:t>
      </w:r>
    </w:p>
    <w:p w14:paraId="0C962B71" w14:textId="77777777" w:rsidR="00D967D1" w:rsidRPr="00130D11" w:rsidRDefault="00D967D1">
      <w:pPr>
        <w:rPr>
          <w:rFonts w:ascii="Helvetica" w:hAnsi="Helvetica"/>
          <w:b/>
          <w:bCs/>
          <w:lang w:val="en-US"/>
        </w:rPr>
      </w:pPr>
    </w:p>
    <w:p w14:paraId="5A88AFDA" w14:textId="7FC4BD8E" w:rsidR="00130D11" w:rsidRPr="00130D11" w:rsidRDefault="00130D11" w:rsidP="00130D11">
      <w:pPr>
        <w:pStyle w:val="Beschriftung"/>
        <w:spacing w:before="240"/>
        <w:rPr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i w:val="0"/>
          <w:iCs w:val="0"/>
          <w:color w:val="000000" w:themeColor="text1"/>
          <w:sz w:val="22"/>
          <w:szCs w:val="22"/>
          <w:lang w:val="en-US"/>
        </w:rPr>
        <w:t xml:space="preserve">File </w:t>
      </w:r>
      <w:r w:rsidRPr="00125806">
        <w:rPr>
          <w:i w:val="0"/>
          <w:iCs w:val="0"/>
          <w:color w:val="000000" w:themeColor="text1"/>
          <w:sz w:val="22"/>
          <w:szCs w:val="22"/>
          <w:lang w:val="en-US"/>
        </w:rPr>
        <w:t>1: Prognostic factors for disease-free survival (DFS) after pulmonary metastasectomy (PM), uni- and multivaria</w:t>
      </w:r>
      <w:r>
        <w:rPr>
          <w:i w:val="0"/>
          <w:iCs w:val="0"/>
          <w:color w:val="000000" w:themeColor="text1"/>
          <w:sz w:val="22"/>
          <w:szCs w:val="22"/>
          <w:lang w:val="en-US"/>
        </w:rPr>
        <w:t>bl</w:t>
      </w:r>
      <w:r w:rsidRPr="00125806">
        <w:rPr>
          <w:i w:val="0"/>
          <w:iCs w:val="0"/>
          <w:color w:val="000000" w:themeColor="text1"/>
          <w:sz w:val="22"/>
          <w:szCs w:val="22"/>
          <w:lang w:val="en-US"/>
        </w:rPr>
        <w:t xml:space="preserve">e analysis with number and maximal diameter of treated lesions as continuous variables </w:t>
      </w:r>
    </w:p>
    <w:tbl>
      <w:tblPr>
        <w:tblpPr w:leftFromText="141" w:rightFromText="141" w:vertAnchor="text" w:horzAnchor="margin" w:tblpY="317"/>
        <w:tblW w:w="9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134"/>
        <w:gridCol w:w="1559"/>
        <w:gridCol w:w="1063"/>
        <w:gridCol w:w="1602"/>
      </w:tblGrid>
      <w:tr w:rsidR="00340752" w:rsidRPr="00125806" w14:paraId="6EF4AF86" w14:textId="77777777" w:rsidTr="00F06956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2AAF4F6A" w14:textId="77777777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866F0D" w14:textId="77777777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1A5EFB86" w14:textId="3613F459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Univaria</w:t>
            </w:r>
            <w:r w:rsidR="00130D11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ble</w:t>
            </w:r>
          </w:p>
        </w:tc>
        <w:tc>
          <w:tcPr>
            <w:tcW w:w="2665" w:type="dxa"/>
            <w:gridSpan w:val="2"/>
            <w:vAlign w:val="center"/>
          </w:tcPr>
          <w:p w14:paraId="48E40731" w14:textId="7DAE77EF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Multivaria</w:t>
            </w:r>
            <w:r w:rsidR="00130D11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ble</w:t>
            </w:r>
          </w:p>
        </w:tc>
      </w:tr>
      <w:tr w:rsidR="00340752" w:rsidRPr="00125806" w14:paraId="08E9503A" w14:textId="77777777" w:rsidTr="00F06956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3BFEA7E2" w14:textId="77777777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7B5AD9" w14:textId="77777777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Strat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591731" w14:textId="77777777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DB7CE7" w14:textId="77777777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63" w:type="dxa"/>
            <w:vAlign w:val="center"/>
          </w:tcPr>
          <w:p w14:paraId="31539C69" w14:textId="77777777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02" w:type="dxa"/>
            <w:vAlign w:val="center"/>
          </w:tcPr>
          <w:p w14:paraId="6FA43099" w14:textId="77777777" w:rsidR="00340752" w:rsidRPr="00125806" w:rsidRDefault="00340752" w:rsidP="00F06956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</w:tr>
      <w:tr w:rsidR="00C322FA" w:rsidRPr="00125806" w14:paraId="1C70A2D1" w14:textId="77777777" w:rsidTr="00F06956">
        <w:trPr>
          <w:trHeight w:val="421"/>
        </w:trPr>
        <w:tc>
          <w:tcPr>
            <w:tcW w:w="1838" w:type="dxa"/>
            <w:shd w:val="clear" w:color="auto" w:fill="auto"/>
            <w:noWrap/>
            <w:vAlign w:val="center"/>
          </w:tcPr>
          <w:p w14:paraId="79B77119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/>
                <w:sz w:val="20"/>
                <w:szCs w:val="20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7AB67C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≤60 vs. &gt;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B763D3" w14:textId="6C1E176F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7D7903" w14:textId="5975FBA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83 (0.48-1.45)</w:t>
            </w:r>
          </w:p>
        </w:tc>
        <w:tc>
          <w:tcPr>
            <w:tcW w:w="1063" w:type="dxa"/>
            <w:vAlign w:val="center"/>
          </w:tcPr>
          <w:p w14:paraId="15981606" w14:textId="62018627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602" w:type="dxa"/>
            <w:vAlign w:val="center"/>
          </w:tcPr>
          <w:p w14:paraId="0691A4EC" w14:textId="62178E87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89 (0.45-1.77)</w:t>
            </w:r>
          </w:p>
        </w:tc>
      </w:tr>
      <w:tr w:rsidR="00C322FA" w:rsidRPr="00125806" w14:paraId="5133C74C" w14:textId="77777777" w:rsidTr="00F06956">
        <w:trPr>
          <w:trHeight w:val="424"/>
        </w:trPr>
        <w:tc>
          <w:tcPr>
            <w:tcW w:w="1838" w:type="dxa"/>
            <w:shd w:val="clear" w:color="auto" w:fill="auto"/>
            <w:noWrap/>
            <w:vAlign w:val="center"/>
          </w:tcPr>
          <w:p w14:paraId="2822DE6E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CBBE5C5" w14:textId="77777777" w:rsidR="00C322FA" w:rsidRPr="00125806" w:rsidRDefault="00C322FA" w:rsidP="00C322FA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/>
                <w:sz w:val="20"/>
                <w:szCs w:val="20"/>
                <w:lang w:val="en-US"/>
              </w:rPr>
              <w:t>Female vs. ma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6A9F2B" w14:textId="1E4418F3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68FDFA" w14:textId="357DEF9B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86 (0.51-1.43)</w:t>
            </w:r>
          </w:p>
        </w:tc>
        <w:tc>
          <w:tcPr>
            <w:tcW w:w="1063" w:type="dxa"/>
            <w:vAlign w:val="center"/>
          </w:tcPr>
          <w:p w14:paraId="5EE432FD" w14:textId="55A3451D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602" w:type="dxa"/>
            <w:vAlign w:val="center"/>
          </w:tcPr>
          <w:p w14:paraId="73850593" w14:textId="17CBC088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81 (0.44-1.49)</w:t>
            </w:r>
          </w:p>
        </w:tc>
      </w:tr>
      <w:tr w:rsidR="00C322FA" w:rsidRPr="00125806" w14:paraId="6BB00E16" w14:textId="77777777" w:rsidTr="00F06956">
        <w:trPr>
          <w:trHeight w:val="124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4A7181DB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sz w:val="20"/>
                <w:szCs w:val="20"/>
                <w:lang w:val="en-US"/>
              </w:rPr>
              <w:t>Histological subtyp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8F80D4" w14:textId="46E1B3DC" w:rsidR="00C322FA" w:rsidRPr="00125806" w:rsidRDefault="00C322FA" w:rsidP="00C322FA">
            <w:pPr>
              <w:jc w:val="center"/>
              <w:rPr>
                <w:rFonts w:ascii="Helvetica" w:hAnsi="Helvetica" w:cs="Futura Medium"/>
                <w:sz w:val="20"/>
                <w:szCs w:val="20"/>
                <w:lang w:val="en-US"/>
              </w:rPr>
            </w:pPr>
            <w:proofErr w:type="spellStart"/>
            <w:r w:rsidRPr="00125806">
              <w:rPr>
                <w:rFonts w:ascii="Helvetica" w:hAnsi="Helvetica" w:cs="Futura Medium"/>
                <w:sz w:val="20"/>
                <w:szCs w:val="20"/>
                <w:lang w:val="en-US"/>
              </w:rPr>
              <w:t>S</w:t>
            </w:r>
            <w:r w:rsidR="00D46C83">
              <w:rPr>
                <w:rFonts w:ascii="Helvetica" w:hAnsi="Helvetica" w:cs="Futura Medium"/>
                <w:sz w:val="20"/>
                <w:szCs w:val="20"/>
                <w:lang w:val="en-US"/>
              </w:rPr>
              <w:t>y</w:t>
            </w:r>
            <w:r w:rsidRPr="00125806">
              <w:rPr>
                <w:rFonts w:ascii="Helvetica" w:hAnsi="Helvetica" w:cs="Futura Medium"/>
                <w:sz w:val="20"/>
                <w:szCs w:val="20"/>
                <w:lang w:val="en-US"/>
              </w:rPr>
              <w:t>S</w:t>
            </w:r>
            <w:proofErr w:type="spellEnd"/>
            <w:r w:rsidRPr="00125806">
              <w:rPr>
                <w:rFonts w:ascii="Helvetica" w:hAnsi="Helvetica" w:cs="Futura Medium"/>
                <w:sz w:val="20"/>
                <w:szCs w:val="20"/>
                <w:lang w:val="en-US"/>
              </w:rPr>
              <w:t xml:space="preserve"> vs. LM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4E2FCA" w14:textId="3B5DD22B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8C2C14" w14:textId="195492B1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77 (0.42-1.40)</w:t>
            </w:r>
          </w:p>
        </w:tc>
        <w:tc>
          <w:tcPr>
            <w:tcW w:w="1063" w:type="dxa"/>
            <w:vAlign w:val="center"/>
          </w:tcPr>
          <w:p w14:paraId="5D83D0FB" w14:textId="640D2190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602" w:type="dxa"/>
            <w:vAlign w:val="center"/>
          </w:tcPr>
          <w:p w14:paraId="24F52598" w14:textId="1E95E783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75 (0.40-1.41)</w:t>
            </w:r>
          </w:p>
        </w:tc>
      </w:tr>
      <w:tr w:rsidR="00C322FA" w:rsidRPr="00125806" w14:paraId="319BBFB2" w14:textId="77777777" w:rsidTr="00F06956">
        <w:trPr>
          <w:trHeight w:val="122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5C1941F9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04E185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sz w:val="20"/>
                <w:szCs w:val="20"/>
                <w:lang w:val="en-US"/>
              </w:rPr>
              <w:t>UPS vs. LM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4C9304" w14:textId="5C8C4653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 xml:space="preserve">0.76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B0E948" w14:textId="0C72B692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91 (0.49-1.67)</w:t>
            </w:r>
          </w:p>
        </w:tc>
        <w:tc>
          <w:tcPr>
            <w:tcW w:w="1063" w:type="dxa"/>
            <w:vAlign w:val="center"/>
          </w:tcPr>
          <w:p w14:paraId="77F2270D" w14:textId="0A29945D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602" w:type="dxa"/>
            <w:vAlign w:val="center"/>
          </w:tcPr>
          <w:p w14:paraId="1FD10AE5" w14:textId="25EFE7F1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71 (0.31-1.62)</w:t>
            </w:r>
          </w:p>
        </w:tc>
      </w:tr>
      <w:tr w:rsidR="00C322FA" w:rsidRPr="00125806" w14:paraId="1B173AC1" w14:textId="77777777" w:rsidTr="00F06956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3F15D499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389CF9E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G3 vs. G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EEB8AB" w14:textId="27D2BF67" w:rsidR="00C322FA" w:rsidRPr="00125806" w:rsidRDefault="00C322FA" w:rsidP="00C322FA">
            <w:pPr>
              <w:jc w:val="center"/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2F2A8D" w14:textId="5B05AD61" w:rsidR="00C322FA" w:rsidRPr="00125806" w:rsidRDefault="00C322FA" w:rsidP="00C322FA">
            <w:pPr>
              <w:jc w:val="center"/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  <w:t>0.86 (0.52-1.41)</w:t>
            </w:r>
          </w:p>
        </w:tc>
        <w:tc>
          <w:tcPr>
            <w:tcW w:w="1063" w:type="dxa"/>
            <w:vAlign w:val="center"/>
          </w:tcPr>
          <w:p w14:paraId="41802011" w14:textId="6CB07089" w:rsidR="00C322FA" w:rsidRPr="00125806" w:rsidRDefault="00E34A51" w:rsidP="00C322FA">
            <w:pPr>
              <w:jc w:val="center"/>
              <w:rPr>
                <w:rFonts w:ascii="Helvetica" w:hAnsi="Helvetica" w:cs="Futura Medium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602" w:type="dxa"/>
            <w:vAlign w:val="center"/>
          </w:tcPr>
          <w:p w14:paraId="6B5AF288" w14:textId="59F2B4EC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72 (0.39-1.33)</w:t>
            </w:r>
          </w:p>
        </w:tc>
      </w:tr>
      <w:tr w:rsidR="00C322FA" w:rsidRPr="00125806" w14:paraId="14678982" w14:textId="77777777" w:rsidTr="00F06956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6535AE71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Treatment-free interval (months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77204F5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≥12 vs. &lt;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351806" w14:textId="03D94FB6" w:rsidR="00C322FA" w:rsidRPr="00125806" w:rsidRDefault="00C322FA" w:rsidP="00C322FA">
            <w:pPr>
              <w:jc w:val="center"/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E78309" w14:textId="42D3BB0E" w:rsidR="00C322FA" w:rsidRPr="00125806" w:rsidRDefault="00C322FA" w:rsidP="00C322FA">
            <w:pPr>
              <w:jc w:val="center"/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  <w:t>0.68 (0.41-1.11)</w:t>
            </w:r>
          </w:p>
        </w:tc>
        <w:tc>
          <w:tcPr>
            <w:tcW w:w="1063" w:type="dxa"/>
            <w:vAlign w:val="center"/>
          </w:tcPr>
          <w:p w14:paraId="6B9AB67A" w14:textId="49221ACC" w:rsidR="00C322FA" w:rsidRPr="00125806" w:rsidRDefault="00E34A51" w:rsidP="00C322FA">
            <w:pPr>
              <w:jc w:val="center"/>
              <w:rPr>
                <w:rFonts w:ascii="Helvetica" w:hAnsi="Helvetica" w:cs="Futura Medium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602" w:type="dxa"/>
            <w:vAlign w:val="center"/>
          </w:tcPr>
          <w:p w14:paraId="295747BB" w14:textId="1CF5D182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9 (0.30-1.15)</w:t>
            </w:r>
          </w:p>
        </w:tc>
      </w:tr>
      <w:tr w:rsidR="00C322FA" w:rsidRPr="00125806" w14:paraId="6DF45FCA" w14:textId="77777777" w:rsidTr="00F06956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6312F905" w14:textId="77777777" w:rsidR="00C322FA" w:rsidRPr="00125806" w:rsidRDefault="00C322FA" w:rsidP="00C322FA">
            <w:pPr>
              <w:jc w:val="center"/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Timing of metastasi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E828E1" w14:textId="77777777" w:rsidR="00C322FA" w:rsidRPr="00125806" w:rsidRDefault="00C322FA" w:rsidP="00C322FA">
            <w:pPr>
              <w:jc w:val="center"/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Metachronous vs. synchrono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752771" w14:textId="4FBBDBEE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76DC83" w14:textId="74F11D1D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87 (0.45-1.67)</w:t>
            </w:r>
          </w:p>
        </w:tc>
        <w:tc>
          <w:tcPr>
            <w:tcW w:w="1063" w:type="dxa"/>
            <w:vAlign w:val="center"/>
          </w:tcPr>
          <w:p w14:paraId="29F66BDA" w14:textId="59AA6207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602" w:type="dxa"/>
            <w:vAlign w:val="center"/>
          </w:tcPr>
          <w:p w14:paraId="6D945100" w14:textId="2E230F87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1.42 (0.46-4.40)</w:t>
            </w:r>
          </w:p>
        </w:tc>
      </w:tr>
      <w:tr w:rsidR="00C322FA" w:rsidRPr="00125806" w14:paraId="459184C7" w14:textId="77777777" w:rsidTr="00F06956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530BACB6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 xml:space="preserve">Primary tumor control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EDA45A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C6C932" w14:textId="60F6D1B3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 xml:space="preserve">0.50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2134FF" w14:textId="77D7BD14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73 (0.29-1.83)</w:t>
            </w:r>
          </w:p>
        </w:tc>
        <w:tc>
          <w:tcPr>
            <w:tcW w:w="1063" w:type="dxa"/>
            <w:vAlign w:val="center"/>
          </w:tcPr>
          <w:p w14:paraId="79FADD18" w14:textId="78F40162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602" w:type="dxa"/>
            <w:vAlign w:val="center"/>
          </w:tcPr>
          <w:p w14:paraId="2800E658" w14:textId="6C596A37" w:rsidR="00C322FA" w:rsidRPr="00125806" w:rsidRDefault="008643AB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72 (0.24-2.12)</w:t>
            </w:r>
          </w:p>
        </w:tc>
      </w:tr>
      <w:tr w:rsidR="00C322FA" w:rsidRPr="00125806" w14:paraId="184DC74A" w14:textId="77777777" w:rsidTr="00F06956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7A9F92B7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Systemic therap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CC812C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845736" w14:textId="2A7DAE8A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12B7D7" w14:textId="329DAACB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1.12 (0.65-1.93)</w:t>
            </w:r>
          </w:p>
        </w:tc>
        <w:tc>
          <w:tcPr>
            <w:tcW w:w="1063" w:type="dxa"/>
            <w:vAlign w:val="center"/>
          </w:tcPr>
          <w:p w14:paraId="07238B4D" w14:textId="224A8FCD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602" w:type="dxa"/>
            <w:vAlign w:val="center"/>
          </w:tcPr>
          <w:p w14:paraId="79A3B46E" w14:textId="15A9E2A1" w:rsidR="00C322FA" w:rsidRPr="00125806" w:rsidRDefault="008643AB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78 (0.32-1.88)</w:t>
            </w:r>
          </w:p>
        </w:tc>
      </w:tr>
      <w:tr w:rsidR="00C322FA" w:rsidRPr="00125806" w14:paraId="558D54BD" w14:textId="77777777" w:rsidTr="00F06956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7AE327F0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Number of treated lesion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7801C05" w14:textId="5D766D24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BFD2FF" w14:textId="5131BE05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0E38C2" w14:textId="5DAA0224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1.03 (0.96-1.09)</w:t>
            </w:r>
          </w:p>
        </w:tc>
        <w:tc>
          <w:tcPr>
            <w:tcW w:w="1063" w:type="dxa"/>
            <w:vAlign w:val="center"/>
          </w:tcPr>
          <w:p w14:paraId="36A44631" w14:textId="43C038F7" w:rsidR="00C322FA" w:rsidRPr="00125806" w:rsidRDefault="00E34A51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602" w:type="dxa"/>
            <w:vAlign w:val="center"/>
          </w:tcPr>
          <w:p w14:paraId="572585DD" w14:textId="38B75E02" w:rsidR="00C322FA" w:rsidRPr="00125806" w:rsidRDefault="008643AB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1.02 (0.94-1.11)</w:t>
            </w:r>
          </w:p>
        </w:tc>
      </w:tr>
      <w:tr w:rsidR="00C322FA" w:rsidRPr="00125806" w14:paraId="1A95C01D" w14:textId="77777777" w:rsidTr="00F06956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29F8AE41" w14:textId="77777777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Maximal diameter of treated lesions (cm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41B40D" w14:textId="3119B1E9" w:rsidR="00C322FA" w:rsidRPr="00125806" w:rsidRDefault="00C322FA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A538A8" w14:textId="03C360D5" w:rsidR="00C322FA" w:rsidRPr="00125806" w:rsidRDefault="002E0CFF" w:rsidP="00C322FA">
            <w:pPr>
              <w:jc w:val="center"/>
              <w:rPr>
                <w:rFonts w:ascii="Helvetica" w:hAnsi="Helvetica" w:cs="Futura Medium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i/>
                <w:iCs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7B4805" w14:textId="2BC2B39A" w:rsidR="00C322FA" w:rsidRPr="00237284" w:rsidRDefault="002E0CFF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237284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1.09 (1.0-1.20)</w:t>
            </w:r>
          </w:p>
        </w:tc>
        <w:tc>
          <w:tcPr>
            <w:tcW w:w="1063" w:type="dxa"/>
            <w:vAlign w:val="center"/>
          </w:tcPr>
          <w:p w14:paraId="7C86AA20" w14:textId="09C3D8DA" w:rsidR="00C322FA" w:rsidRPr="00237284" w:rsidRDefault="00E34A51" w:rsidP="00C322FA">
            <w:pPr>
              <w:jc w:val="center"/>
              <w:rPr>
                <w:rFonts w:ascii="Helvetica" w:hAnsi="Helvetica" w:cs="Futura Medium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i/>
                <w:iCs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602" w:type="dxa"/>
            <w:vAlign w:val="center"/>
          </w:tcPr>
          <w:p w14:paraId="5539844F" w14:textId="01FB2BB8" w:rsidR="00C322FA" w:rsidRPr="00125806" w:rsidRDefault="008643AB" w:rsidP="00C322FA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1.13 (1.0-1.29)</w:t>
            </w:r>
          </w:p>
        </w:tc>
      </w:tr>
    </w:tbl>
    <w:p w14:paraId="327D485A" w14:textId="77777777" w:rsidR="00D967D1" w:rsidRPr="00125806" w:rsidRDefault="00D967D1">
      <w:pPr>
        <w:rPr>
          <w:rFonts w:ascii="Helvetica" w:hAnsi="Helvetica"/>
          <w:b/>
          <w:bCs/>
        </w:rPr>
      </w:pPr>
    </w:p>
    <w:p w14:paraId="059230DA" w14:textId="77777777" w:rsidR="00D967D1" w:rsidRPr="00125806" w:rsidRDefault="00D967D1">
      <w:pPr>
        <w:rPr>
          <w:rFonts w:ascii="Helvetica" w:hAnsi="Helvetica"/>
          <w:b/>
          <w:bCs/>
        </w:rPr>
      </w:pPr>
    </w:p>
    <w:p w14:paraId="723F1858" w14:textId="4888D613" w:rsidR="00E47DEB" w:rsidRDefault="00D967D1" w:rsidP="0089367E">
      <w:pPr>
        <w:rPr>
          <w:rFonts w:ascii="Helvetica" w:hAnsi="Helvetica"/>
          <w:sz w:val="18"/>
          <w:szCs w:val="18"/>
          <w:lang w:val="en-US"/>
        </w:rPr>
      </w:pPr>
      <w:r w:rsidRPr="00125806">
        <w:rPr>
          <w:rFonts w:ascii="Helvetica" w:hAnsi="Helvetica"/>
          <w:sz w:val="18"/>
          <w:szCs w:val="18"/>
          <w:lang w:val="en-US"/>
        </w:rPr>
        <w:t>LPS: Liposarcoma, LMS: Leiomyosarcoma, S</w:t>
      </w:r>
      <w:r w:rsidR="007B1BD4">
        <w:rPr>
          <w:rFonts w:ascii="Helvetica" w:hAnsi="Helvetica"/>
          <w:sz w:val="18"/>
          <w:szCs w:val="18"/>
          <w:lang w:val="en-US"/>
        </w:rPr>
        <w:t>y</w:t>
      </w:r>
      <w:r w:rsidRPr="00125806">
        <w:rPr>
          <w:rFonts w:ascii="Helvetica" w:hAnsi="Helvetica"/>
          <w:sz w:val="18"/>
          <w:szCs w:val="18"/>
          <w:lang w:val="en-US"/>
        </w:rPr>
        <w:t>S: Synovial sarcoma, UPS: Undifferentiated pleomorphic sarcoma</w:t>
      </w:r>
    </w:p>
    <w:p w14:paraId="5D4141D2" w14:textId="77777777" w:rsidR="00130D11" w:rsidRDefault="00130D11" w:rsidP="0089367E">
      <w:pPr>
        <w:rPr>
          <w:rFonts w:ascii="Helvetica" w:hAnsi="Helvetica"/>
          <w:sz w:val="18"/>
          <w:szCs w:val="18"/>
          <w:lang w:val="en-US"/>
        </w:rPr>
      </w:pPr>
    </w:p>
    <w:p w14:paraId="606DC4C7" w14:textId="77777777" w:rsidR="00130D11" w:rsidRDefault="00130D11" w:rsidP="0089367E">
      <w:pPr>
        <w:rPr>
          <w:rFonts w:ascii="Helvetica" w:hAnsi="Helvetica"/>
          <w:lang w:val="en-US"/>
        </w:rPr>
      </w:pPr>
    </w:p>
    <w:p w14:paraId="76FE123C" w14:textId="77777777" w:rsidR="00176336" w:rsidRDefault="00176336" w:rsidP="0089367E">
      <w:pPr>
        <w:rPr>
          <w:rFonts w:ascii="Helvetica" w:hAnsi="Helvetica"/>
          <w:lang w:val="en-US"/>
        </w:rPr>
      </w:pPr>
    </w:p>
    <w:p w14:paraId="208AA788" w14:textId="77777777" w:rsidR="00176336" w:rsidRDefault="00176336" w:rsidP="0089367E">
      <w:pPr>
        <w:rPr>
          <w:rFonts w:ascii="Helvetica" w:hAnsi="Helvetica"/>
          <w:lang w:val="en-US"/>
        </w:rPr>
      </w:pPr>
    </w:p>
    <w:p w14:paraId="637565B6" w14:textId="77777777" w:rsidR="00176336" w:rsidRDefault="00176336" w:rsidP="0089367E">
      <w:pPr>
        <w:rPr>
          <w:rFonts w:ascii="Helvetica" w:hAnsi="Helvetica"/>
          <w:lang w:val="en-US"/>
        </w:rPr>
      </w:pPr>
    </w:p>
    <w:p w14:paraId="0BE84680" w14:textId="77777777" w:rsidR="00176336" w:rsidRDefault="00176336" w:rsidP="0089367E">
      <w:pPr>
        <w:rPr>
          <w:rFonts w:ascii="Helvetica" w:hAnsi="Helvetica"/>
          <w:lang w:val="en-US"/>
        </w:rPr>
      </w:pPr>
    </w:p>
    <w:p w14:paraId="40F1F337" w14:textId="77777777" w:rsidR="00176336" w:rsidRDefault="00176336" w:rsidP="0089367E">
      <w:pPr>
        <w:rPr>
          <w:rFonts w:ascii="Helvetica" w:hAnsi="Helvetica"/>
          <w:lang w:val="en-US"/>
        </w:rPr>
      </w:pPr>
    </w:p>
    <w:p w14:paraId="7F452875" w14:textId="77777777" w:rsidR="00176336" w:rsidRDefault="00176336" w:rsidP="0089367E">
      <w:pPr>
        <w:rPr>
          <w:rFonts w:ascii="Helvetica" w:hAnsi="Helvetica"/>
          <w:lang w:val="en-US"/>
        </w:rPr>
      </w:pPr>
    </w:p>
    <w:p w14:paraId="4FDF5189" w14:textId="77777777" w:rsidR="00176336" w:rsidRDefault="00176336" w:rsidP="0089367E">
      <w:pPr>
        <w:rPr>
          <w:rFonts w:ascii="Helvetica" w:hAnsi="Helvetica"/>
          <w:lang w:val="en-US"/>
        </w:rPr>
      </w:pPr>
    </w:p>
    <w:p w14:paraId="719F87E1" w14:textId="77777777" w:rsidR="00176336" w:rsidRDefault="00176336" w:rsidP="0089367E">
      <w:pPr>
        <w:rPr>
          <w:rFonts w:ascii="Helvetica" w:hAnsi="Helvetica"/>
          <w:lang w:val="en-US"/>
        </w:rPr>
      </w:pPr>
    </w:p>
    <w:p w14:paraId="2064C78B" w14:textId="77777777" w:rsidR="00176336" w:rsidRDefault="00176336" w:rsidP="0089367E">
      <w:pPr>
        <w:rPr>
          <w:rFonts w:ascii="Helvetica" w:hAnsi="Helvetica"/>
          <w:lang w:val="en-US"/>
        </w:rPr>
      </w:pPr>
    </w:p>
    <w:p w14:paraId="42DC64F1" w14:textId="77777777" w:rsidR="00176336" w:rsidRDefault="00176336" w:rsidP="0089367E">
      <w:pPr>
        <w:rPr>
          <w:rFonts w:ascii="Helvetica" w:hAnsi="Helvetica"/>
          <w:lang w:val="en-US"/>
        </w:rPr>
      </w:pPr>
    </w:p>
    <w:p w14:paraId="13F4CFE8" w14:textId="77777777" w:rsidR="00176336" w:rsidRDefault="00176336" w:rsidP="0089367E">
      <w:pPr>
        <w:rPr>
          <w:rFonts w:ascii="Helvetica" w:hAnsi="Helvetica"/>
          <w:lang w:val="en-US"/>
        </w:rPr>
      </w:pPr>
    </w:p>
    <w:p w14:paraId="5F10522D" w14:textId="77777777" w:rsidR="00176336" w:rsidRDefault="00176336" w:rsidP="0089367E">
      <w:pPr>
        <w:rPr>
          <w:rFonts w:ascii="Helvetica" w:hAnsi="Helvetica"/>
          <w:lang w:val="en-US"/>
        </w:rPr>
      </w:pPr>
    </w:p>
    <w:p w14:paraId="37FCFE88" w14:textId="77777777" w:rsidR="00176336" w:rsidRDefault="00176336" w:rsidP="0089367E">
      <w:pPr>
        <w:rPr>
          <w:rFonts w:ascii="Helvetica" w:hAnsi="Helvetica"/>
          <w:lang w:val="en-US"/>
        </w:rPr>
      </w:pPr>
    </w:p>
    <w:p w14:paraId="250E344F" w14:textId="77777777" w:rsidR="00176336" w:rsidRDefault="00176336" w:rsidP="0089367E">
      <w:pPr>
        <w:rPr>
          <w:rFonts w:ascii="Helvetica" w:hAnsi="Helvetica"/>
          <w:lang w:val="en-US"/>
        </w:rPr>
      </w:pPr>
    </w:p>
    <w:p w14:paraId="7BB91B57" w14:textId="77777777" w:rsidR="00176336" w:rsidRDefault="00176336" w:rsidP="0089367E">
      <w:pPr>
        <w:rPr>
          <w:rFonts w:ascii="Helvetica" w:hAnsi="Helvetica"/>
          <w:lang w:val="en-US"/>
        </w:rPr>
      </w:pPr>
    </w:p>
    <w:p w14:paraId="775EDF4E" w14:textId="17C178BF" w:rsidR="00130D11" w:rsidRPr="00130D11" w:rsidRDefault="00C54D1F" w:rsidP="0089367E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lastRenderedPageBreak/>
        <w:t>File</w:t>
      </w:r>
      <w:r w:rsidR="00130D11" w:rsidRPr="00125806">
        <w:rPr>
          <w:rFonts w:ascii="Helvetica" w:hAnsi="Helvetica"/>
          <w:lang w:val="en-US"/>
        </w:rPr>
        <w:t xml:space="preserve"> </w:t>
      </w:r>
      <w:r w:rsidR="00130D11">
        <w:rPr>
          <w:rFonts w:ascii="Helvetica" w:hAnsi="Helvetica"/>
          <w:lang w:val="en-US"/>
        </w:rPr>
        <w:t>2</w:t>
      </w:r>
      <w:r w:rsidR="00130D11" w:rsidRPr="00125806">
        <w:rPr>
          <w:rFonts w:ascii="Helvetica" w:hAnsi="Helvetica"/>
          <w:lang w:val="en-US"/>
        </w:rPr>
        <w:t>: Interaction analysis between various clinical variables and additive systemic therapy (p values of interaction analysis)</w:t>
      </w:r>
    </w:p>
    <w:tbl>
      <w:tblPr>
        <w:tblpPr w:leftFromText="141" w:rightFromText="141" w:vertAnchor="text" w:horzAnchor="margin" w:tblpY="317"/>
        <w:tblW w:w="8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1934"/>
        <w:gridCol w:w="2627"/>
        <w:gridCol w:w="2627"/>
      </w:tblGrid>
      <w:tr w:rsidR="00A407B2" w:rsidRPr="00125806" w14:paraId="454F6ABB" w14:textId="77777777" w:rsidTr="00EB35DA">
        <w:trPr>
          <w:trHeight w:val="318"/>
        </w:trPr>
        <w:tc>
          <w:tcPr>
            <w:tcW w:w="1791" w:type="dxa"/>
            <w:shd w:val="clear" w:color="auto" w:fill="auto"/>
            <w:noWrap/>
            <w:vAlign w:val="center"/>
          </w:tcPr>
          <w:p w14:paraId="1E296084" w14:textId="77777777" w:rsidR="00A407B2" w:rsidRPr="00125806" w:rsidRDefault="00A407B2" w:rsidP="00312A63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346864E0" w14:textId="77777777" w:rsidR="00A407B2" w:rsidRPr="00125806" w:rsidRDefault="00A407B2" w:rsidP="00312A63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3F2A358" w14:textId="0B2ED003" w:rsidR="00A407B2" w:rsidRPr="00125806" w:rsidRDefault="00A407B2" w:rsidP="00312A63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DFS</w:t>
            </w:r>
          </w:p>
        </w:tc>
        <w:tc>
          <w:tcPr>
            <w:tcW w:w="2627" w:type="dxa"/>
          </w:tcPr>
          <w:p w14:paraId="2E7122C3" w14:textId="77777777" w:rsidR="00A407B2" w:rsidRPr="00125806" w:rsidRDefault="00A407B2" w:rsidP="00312A63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OS</w:t>
            </w:r>
          </w:p>
        </w:tc>
      </w:tr>
      <w:tr w:rsidR="00855DE1" w:rsidRPr="00125806" w14:paraId="216639AE" w14:textId="77777777" w:rsidTr="00EB35DA">
        <w:trPr>
          <w:trHeight w:val="318"/>
        </w:trPr>
        <w:tc>
          <w:tcPr>
            <w:tcW w:w="1791" w:type="dxa"/>
            <w:shd w:val="clear" w:color="auto" w:fill="auto"/>
            <w:noWrap/>
            <w:vAlign w:val="center"/>
          </w:tcPr>
          <w:p w14:paraId="12BE6440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2D189656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Strat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B502B29" w14:textId="254577D3" w:rsidR="00855DE1" w:rsidRPr="00125806" w:rsidRDefault="00855DE1" w:rsidP="00312A63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27" w:type="dxa"/>
            <w:vAlign w:val="center"/>
          </w:tcPr>
          <w:p w14:paraId="172C813A" w14:textId="1737CDD4" w:rsidR="00855DE1" w:rsidRPr="00125806" w:rsidRDefault="00855DE1" w:rsidP="00855DE1">
            <w:pPr>
              <w:jc w:val="center"/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855DE1" w:rsidRPr="00125806" w14:paraId="116C252C" w14:textId="77777777" w:rsidTr="00EB35DA">
        <w:trPr>
          <w:trHeight w:val="426"/>
        </w:trPr>
        <w:tc>
          <w:tcPr>
            <w:tcW w:w="1791" w:type="dxa"/>
            <w:shd w:val="clear" w:color="auto" w:fill="auto"/>
            <w:noWrap/>
            <w:vAlign w:val="center"/>
          </w:tcPr>
          <w:p w14:paraId="69BF971C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/>
                <w:sz w:val="20"/>
                <w:szCs w:val="20"/>
              </w:rPr>
              <w:t>Age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7614F146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≤60 vs. &gt;60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8B6D053" w14:textId="095DA9D3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627" w:type="dxa"/>
            <w:vAlign w:val="center"/>
          </w:tcPr>
          <w:p w14:paraId="1490C898" w14:textId="40F8D17B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855DE1" w:rsidRPr="00125806" w14:paraId="31D58EAC" w14:textId="77777777" w:rsidTr="00EB35DA">
        <w:trPr>
          <w:trHeight w:val="429"/>
        </w:trPr>
        <w:tc>
          <w:tcPr>
            <w:tcW w:w="1791" w:type="dxa"/>
            <w:shd w:val="clear" w:color="auto" w:fill="auto"/>
            <w:noWrap/>
            <w:vAlign w:val="center"/>
          </w:tcPr>
          <w:p w14:paraId="7CDAB411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6D3ADB05" w14:textId="77777777" w:rsidR="00855DE1" w:rsidRPr="00125806" w:rsidRDefault="00855DE1" w:rsidP="00312A63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/>
                <w:sz w:val="20"/>
                <w:szCs w:val="20"/>
                <w:lang w:val="en-US"/>
              </w:rPr>
              <w:t>Female vs. male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58E0346" w14:textId="08137AF8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627" w:type="dxa"/>
            <w:vAlign w:val="center"/>
          </w:tcPr>
          <w:p w14:paraId="66003A9D" w14:textId="39FF4B66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855DE1" w:rsidRPr="00125806" w14:paraId="69E9A474" w14:textId="77777777" w:rsidTr="00EB35DA">
        <w:trPr>
          <w:trHeight w:val="318"/>
        </w:trPr>
        <w:tc>
          <w:tcPr>
            <w:tcW w:w="1791" w:type="dxa"/>
            <w:shd w:val="clear" w:color="auto" w:fill="auto"/>
            <w:noWrap/>
            <w:vAlign w:val="center"/>
          </w:tcPr>
          <w:p w14:paraId="68CF3D11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7166942F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G3 vs. G2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7E7558C" w14:textId="2ECB4EBA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627" w:type="dxa"/>
            <w:vAlign w:val="center"/>
          </w:tcPr>
          <w:p w14:paraId="72BA2350" w14:textId="3CAA9120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855DE1" w:rsidRPr="00125806" w14:paraId="541DBC69" w14:textId="77777777" w:rsidTr="00EB35DA">
        <w:trPr>
          <w:trHeight w:val="318"/>
        </w:trPr>
        <w:tc>
          <w:tcPr>
            <w:tcW w:w="1791" w:type="dxa"/>
            <w:shd w:val="clear" w:color="auto" w:fill="auto"/>
            <w:noWrap/>
            <w:vAlign w:val="center"/>
          </w:tcPr>
          <w:p w14:paraId="4356E1AA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Treatment-free interval (months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771C0355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≥12 vs. &lt;12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396536E" w14:textId="01229E85" w:rsidR="00855DE1" w:rsidRPr="00125806" w:rsidRDefault="00855DE1" w:rsidP="00312A63">
            <w:pPr>
              <w:jc w:val="center"/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627" w:type="dxa"/>
            <w:vAlign w:val="center"/>
          </w:tcPr>
          <w:p w14:paraId="399CEC30" w14:textId="31E1D984" w:rsidR="00855DE1" w:rsidRPr="00125806" w:rsidRDefault="00855DE1" w:rsidP="00312A63">
            <w:pPr>
              <w:jc w:val="center"/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Cs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855DE1" w:rsidRPr="00125806" w14:paraId="61123779" w14:textId="77777777" w:rsidTr="00EB35DA">
        <w:trPr>
          <w:trHeight w:val="318"/>
        </w:trPr>
        <w:tc>
          <w:tcPr>
            <w:tcW w:w="1791" w:type="dxa"/>
            <w:shd w:val="clear" w:color="auto" w:fill="auto"/>
            <w:noWrap/>
            <w:vAlign w:val="center"/>
          </w:tcPr>
          <w:p w14:paraId="13D1F338" w14:textId="77777777" w:rsidR="00855DE1" w:rsidRPr="00125806" w:rsidRDefault="00855DE1" w:rsidP="00312A63">
            <w:pPr>
              <w:jc w:val="center"/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Timing of metastasis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786C7478" w14:textId="77777777" w:rsidR="00855DE1" w:rsidRPr="00125806" w:rsidRDefault="00855DE1" w:rsidP="00312A63">
            <w:pPr>
              <w:jc w:val="center"/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Metachronous vs. synchronous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B17943C" w14:textId="1D7EE4A6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627" w:type="dxa"/>
            <w:vAlign w:val="center"/>
          </w:tcPr>
          <w:p w14:paraId="6810A18B" w14:textId="041F03E0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55DE1" w:rsidRPr="00125806" w14:paraId="5CB8B300" w14:textId="77777777" w:rsidTr="00EB35DA">
        <w:trPr>
          <w:trHeight w:val="318"/>
        </w:trPr>
        <w:tc>
          <w:tcPr>
            <w:tcW w:w="1791" w:type="dxa"/>
            <w:shd w:val="clear" w:color="auto" w:fill="auto"/>
            <w:noWrap/>
            <w:vAlign w:val="center"/>
          </w:tcPr>
          <w:p w14:paraId="12E6FEF7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 xml:space="preserve">Primary tumor control 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42D013AF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72193B1" w14:textId="0CBA40BA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2627" w:type="dxa"/>
            <w:vAlign w:val="center"/>
          </w:tcPr>
          <w:p w14:paraId="589EBCAA" w14:textId="3F989003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855DE1" w:rsidRPr="00125806" w14:paraId="71BDD43C" w14:textId="77777777" w:rsidTr="00EB35DA">
        <w:trPr>
          <w:trHeight w:val="318"/>
        </w:trPr>
        <w:tc>
          <w:tcPr>
            <w:tcW w:w="1791" w:type="dxa"/>
            <w:shd w:val="clear" w:color="auto" w:fill="auto"/>
            <w:noWrap/>
            <w:vAlign w:val="center"/>
          </w:tcPr>
          <w:p w14:paraId="2DFDB949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Number of treated lesions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79B9F983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&gt;5 vs. ≤5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294B4A2" w14:textId="551F019F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627" w:type="dxa"/>
            <w:vAlign w:val="center"/>
          </w:tcPr>
          <w:p w14:paraId="0B6D0DFA" w14:textId="51689C3A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855DE1" w:rsidRPr="00125806" w14:paraId="72BFC400" w14:textId="77777777" w:rsidTr="00EB35DA">
        <w:trPr>
          <w:trHeight w:val="318"/>
        </w:trPr>
        <w:tc>
          <w:tcPr>
            <w:tcW w:w="1791" w:type="dxa"/>
            <w:shd w:val="clear" w:color="auto" w:fill="auto"/>
            <w:noWrap/>
            <w:vAlign w:val="center"/>
          </w:tcPr>
          <w:p w14:paraId="1A83E647" w14:textId="77777777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Times"/>
                <w:color w:val="000000"/>
                <w:sz w:val="20"/>
                <w:szCs w:val="20"/>
                <w:lang w:val="en-US"/>
              </w:rPr>
              <w:t>Maximal diameter of treated lesions (cm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5125FB99" w14:textId="07B7DD45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&gt;2</w:t>
            </w:r>
            <w:r w:rsidR="0087263A"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 xml:space="preserve"> vs. </w:t>
            </w:r>
            <w:r w:rsidR="000D270A" w:rsidRPr="00125806"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  <w:t>≤2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C4BC478" w14:textId="48AAA610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b/>
                <w:bCs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627" w:type="dxa"/>
            <w:vAlign w:val="center"/>
          </w:tcPr>
          <w:p w14:paraId="19DDF2FE" w14:textId="2F38B521" w:rsidR="00855DE1" w:rsidRPr="00125806" w:rsidRDefault="00855DE1" w:rsidP="00312A63">
            <w:pPr>
              <w:jc w:val="center"/>
              <w:rPr>
                <w:rFonts w:ascii="Helvetica" w:hAnsi="Helvetica" w:cs="Futura Medium"/>
                <w:color w:val="000000"/>
                <w:sz w:val="20"/>
                <w:szCs w:val="20"/>
                <w:lang w:val="en-US"/>
              </w:rPr>
            </w:pPr>
            <w:r w:rsidRPr="00125806">
              <w:rPr>
                <w:rFonts w:ascii="Helvetica" w:hAnsi="Helvetica" w:cs="Futura Medium"/>
                <w:i/>
                <w:iCs/>
                <w:color w:val="000000"/>
                <w:sz w:val="20"/>
                <w:szCs w:val="20"/>
                <w:lang w:val="en-US"/>
              </w:rPr>
              <w:t>0.098</w:t>
            </w:r>
          </w:p>
        </w:tc>
      </w:tr>
    </w:tbl>
    <w:p w14:paraId="5E4659BA" w14:textId="77777777" w:rsidR="00A407B2" w:rsidRDefault="00A407B2">
      <w:pPr>
        <w:rPr>
          <w:rFonts w:ascii="Helvetica" w:hAnsi="Helvetica"/>
          <w:lang w:val="en-US"/>
        </w:rPr>
      </w:pPr>
    </w:p>
    <w:p w14:paraId="2A183930" w14:textId="7AC52E1E" w:rsidR="00130D11" w:rsidRDefault="00130D11">
      <w:pPr>
        <w:rPr>
          <w:rFonts w:ascii="Helvetica" w:hAnsi="Helvetica"/>
          <w:lang w:val="en-US"/>
        </w:rPr>
      </w:pPr>
      <w:r>
        <w:rPr>
          <w:rFonts w:ascii="Helvetica" w:hAnsi="Helvetica"/>
          <w:sz w:val="18"/>
          <w:szCs w:val="18"/>
          <w:lang w:val="en-US"/>
        </w:rPr>
        <w:t>DFS</w:t>
      </w:r>
      <w:r w:rsidRPr="00125806">
        <w:rPr>
          <w:rFonts w:ascii="Helvetica" w:hAnsi="Helvetica"/>
          <w:sz w:val="18"/>
          <w:szCs w:val="18"/>
          <w:lang w:val="en-US"/>
        </w:rPr>
        <w:t xml:space="preserve">: </w:t>
      </w:r>
      <w:r>
        <w:rPr>
          <w:rFonts w:ascii="Helvetica" w:hAnsi="Helvetica"/>
          <w:sz w:val="18"/>
          <w:szCs w:val="18"/>
          <w:lang w:val="en-US"/>
        </w:rPr>
        <w:t>Disease-free survival</w:t>
      </w:r>
      <w:r w:rsidRPr="00125806">
        <w:rPr>
          <w:rFonts w:ascii="Helvetica" w:hAnsi="Helvetica"/>
          <w:sz w:val="18"/>
          <w:szCs w:val="18"/>
          <w:lang w:val="en-US"/>
        </w:rPr>
        <w:t xml:space="preserve">, </w:t>
      </w:r>
      <w:r>
        <w:rPr>
          <w:rFonts w:ascii="Helvetica" w:hAnsi="Helvetica"/>
          <w:sz w:val="18"/>
          <w:szCs w:val="18"/>
          <w:lang w:val="en-US"/>
        </w:rPr>
        <w:t>OS: Overall survival, NA: Not available</w:t>
      </w:r>
    </w:p>
    <w:p w14:paraId="7DDA4EFA" w14:textId="77777777" w:rsidR="00130D11" w:rsidRPr="00125806" w:rsidRDefault="00130D11">
      <w:pPr>
        <w:rPr>
          <w:rFonts w:ascii="Helvetica" w:hAnsi="Helvetica"/>
          <w:lang w:val="en-US"/>
        </w:rPr>
      </w:pPr>
    </w:p>
    <w:p w14:paraId="033B89FD" w14:textId="77777777" w:rsidR="00A407B2" w:rsidRPr="00125806" w:rsidRDefault="00A407B2">
      <w:pPr>
        <w:rPr>
          <w:rFonts w:ascii="Helvetica" w:hAnsi="Helvetica"/>
          <w:lang w:val="en-US"/>
        </w:rPr>
      </w:pPr>
    </w:p>
    <w:p w14:paraId="256CD84A" w14:textId="77777777" w:rsidR="00A407B2" w:rsidRPr="00125806" w:rsidRDefault="00A407B2">
      <w:pPr>
        <w:rPr>
          <w:rFonts w:ascii="Helvetica" w:hAnsi="Helvetica"/>
          <w:lang w:val="en-US"/>
        </w:rPr>
      </w:pPr>
    </w:p>
    <w:p w14:paraId="620FE4ED" w14:textId="77777777" w:rsidR="00A407B2" w:rsidRPr="00125806" w:rsidRDefault="00A407B2">
      <w:pPr>
        <w:rPr>
          <w:rFonts w:ascii="Helvetica" w:hAnsi="Helvetica"/>
          <w:lang w:val="en-US"/>
        </w:rPr>
      </w:pPr>
    </w:p>
    <w:p w14:paraId="029790BF" w14:textId="494D8FBA" w:rsidR="00A407B2" w:rsidRPr="00125806" w:rsidRDefault="00A407B2">
      <w:pPr>
        <w:rPr>
          <w:rFonts w:ascii="Helvetica" w:hAnsi="Helvetica"/>
          <w:lang w:val="en-US"/>
        </w:rPr>
      </w:pPr>
    </w:p>
    <w:sectPr w:rsidR="00A407B2" w:rsidRPr="00125806" w:rsidSect="001C263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Futura Medium">
    <w:altName w:val="FUTURA MEDIUM"/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EB"/>
    <w:rsid w:val="0003011F"/>
    <w:rsid w:val="00040B0E"/>
    <w:rsid w:val="00083B59"/>
    <w:rsid w:val="0009162B"/>
    <w:rsid w:val="000D270A"/>
    <w:rsid w:val="00125806"/>
    <w:rsid w:val="00130D11"/>
    <w:rsid w:val="00146254"/>
    <w:rsid w:val="00160F5C"/>
    <w:rsid w:val="00176336"/>
    <w:rsid w:val="001B0AD5"/>
    <w:rsid w:val="001B1D20"/>
    <w:rsid w:val="001C263D"/>
    <w:rsid w:val="001C5947"/>
    <w:rsid w:val="001E0A38"/>
    <w:rsid w:val="00237284"/>
    <w:rsid w:val="00276F36"/>
    <w:rsid w:val="002A2676"/>
    <w:rsid w:val="002E0CFF"/>
    <w:rsid w:val="00340752"/>
    <w:rsid w:val="003C18E4"/>
    <w:rsid w:val="003D57F8"/>
    <w:rsid w:val="0042529F"/>
    <w:rsid w:val="0043077F"/>
    <w:rsid w:val="00455805"/>
    <w:rsid w:val="00466FA6"/>
    <w:rsid w:val="0049486C"/>
    <w:rsid w:val="004F6287"/>
    <w:rsid w:val="0050244B"/>
    <w:rsid w:val="00506188"/>
    <w:rsid w:val="005864FA"/>
    <w:rsid w:val="005D2813"/>
    <w:rsid w:val="006542BE"/>
    <w:rsid w:val="006566DA"/>
    <w:rsid w:val="006B5705"/>
    <w:rsid w:val="006E5579"/>
    <w:rsid w:val="00714168"/>
    <w:rsid w:val="00731718"/>
    <w:rsid w:val="00737963"/>
    <w:rsid w:val="00783D7B"/>
    <w:rsid w:val="00784C5B"/>
    <w:rsid w:val="00795419"/>
    <w:rsid w:val="007B19AD"/>
    <w:rsid w:val="007B1BD4"/>
    <w:rsid w:val="007D5B70"/>
    <w:rsid w:val="007F5702"/>
    <w:rsid w:val="00800D0E"/>
    <w:rsid w:val="008334ED"/>
    <w:rsid w:val="00855DE1"/>
    <w:rsid w:val="008561D5"/>
    <w:rsid w:val="008643AB"/>
    <w:rsid w:val="0087263A"/>
    <w:rsid w:val="0087336C"/>
    <w:rsid w:val="0089367E"/>
    <w:rsid w:val="008D6EDD"/>
    <w:rsid w:val="008E0274"/>
    <w:rsid w:val="008F2B7F"/>
    <w:rsid w:val="00946A11"/>
    <w:rsid w:val="009E541C"/>
    <w:rsid w:val="00A407B2"/>
    <w:rsid w:val="00A6698A"/>
    <w:rsid w:val="00AC0B6E"/>
    <w:rsid w:val="00AC40C9"/>
    <w:rsid w:val="00AE47BE"/>
    <w:rsid w:val="00AF5571"/>
    <w:rsid w:val="00B033EA"/>
    <w:rsid w:val="00B922EB"/>
    <w:rsid w:val="00BC2739"/>
    <w:rsid w:val="00BD7BE3"/>
    <w:rsid w:val="00C322FA"/>
    <w:rsid w:val="00C45982"/>
    <w:rsid w:val="00C54D1F"/>
    <w:rsid w:val="00CA565C"/>
    <w:rsid w:val="00CD1430"/>
    <w:rsid w:val="00CF5F1A"/>
    <w:rsid w:val="00D14399"/>
    <w:rsid w:val="00D401F5"/>
    <w:rsid w:val="00D46C83"/>
    <w:rsid w:val="00D967D1"/>
    <w:rsid w:val="00DF624A"/>
    <w:rsid w:val="00E34A51"/>
    <w:rsid w:val="00E47DEB"/>
    <w:rsid w:val="00E52C5B"/>
    <w:rsid w:val="00E80240"/>
    <w:rsid w:val="00E87BC9"/>
    <w:rsid w:val="00E9674E"/>
    <w:rsid w:val="00EB35DA"/>
    <w:rsid w:val="00EC0648"/>
    <w:rsid w:val="00ED61BA"/>
    <w:rsid w:val="00F317B4"/>
    <w:rsid w:val="00F53BBF"/>
    <w:rsid w:val="00F7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6339A6"/>
  <w15:chartTrackingRefBased/>
  <w15:docId w15:val="{B5C76BE8-B358-4E49-9C3A-CFEB853FA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92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92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2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2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2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22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2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2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2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2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92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2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22E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22E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22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2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2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2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922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2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22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2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922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922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922E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922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2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22E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922EB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14399"/>
    <w:pPr>
      <w:spacing w:after="200"/>
    </w:pPr>
    <w:rPr>
      <w:rFonts w:ascii="Helvetica" w:hAnsi="Helvetica" w:cs="Times New Roman (Textkörper CS)"/>
      <w:i/>
      <w:iCs/>
      <w:color w:val="0E2841" w:themeColor="text2"/>
      <w:kern w:val="24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urkhard-Meier</dc:creator>
  <cp:keywords/>
  <dc:description/>
  <cp:lastModifiedBy>Anton Burkhard-Meier</cp:lastModifiedBy>
  <cp:revision>3</cp:revision>
  <dcterms:created xsi:type="dcterms:W3CDTF">2025-03-25T10:11:00Z</dcterms:created>
  <dcterms:modified xsi:type="dcterms:W3CDTF">2025-03-25T10:24:00Z</dcterms:modified>
</cp:coreProperties>
</file>